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02" w:type="dxa"/>
        <w:tblLook w:val="04A0" w:firstRow="1" w:lastRow="0" w:firstColumn="1" w:lastColumn="0" w:noHBand="0" w:noVBand="1"/>
      </w:tblPr>
      <w:tblGrid>
        <w:gridCol w:w="4410"/>
        <w:gridCol w:w="1764"/>
        <w:gridCol w:w="936"/>
        <w:gridCol w:w="1940"/>
        <w:gridCol w:w="852"/>
      </w:tblGrid>
      <w:tr w:rsidR="006020C1" w:rsidRPr="00FB5D2B" w:rsidTr="006A2B8A">
        <w:trPr>
          <w:trHeight w:val="262"/>
        </w:trPr>
        <w:tc>
          <w:tcPr>
            <w:tcW w:w="9902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020C1" w:rsidRPr="006F706F" w:rsidRDefault="006020C1" w:rsidP="00EE797A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4 Table. Associations between demographics and influenza vaccination (</w:t>
            </w:r>
            <w:proofErr w:type="spellStart"/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rified</w:t>
            </w: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, older adults</w:t>
            </w:r>
            <w:r w:rsidR="00EE797A"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nursing homes </w:t>
            </w:r>
            <w:r w:rsidR="00EE797A" w:rsidRPr="006F70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 = 63)</w:t>
            </w:r>
            <w:r w:rsidR="00EE797A" w:rsidRPr="006F706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r w:rsidRPr="006F70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Honduras, August 29 to October 26, 2018</w:t>
            </w:r>
          </w:p>
        </w:tc>
      </w:tr>
      <w:tr w:rsidR="00EE797A" w:rsidRPr="00FB5D2B" w:rsidTr="006A2B8A">
        <w:trPr>
          <w:trHeight w:val="262"/>
        </w:trPr>
        <w:tc>
          <w:tcPr>
            <w:tcW w:w="4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97A" w:rsidRPr="00FB5D2B" w:rsidRDefault="00EE797A" w:rsidP="00EE797A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64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E797A" w:rsidRPr="00494F92" w:rsidRDefault="00EE797A" w:rsidP="006F706F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4F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E797A" w:rsidRPr="00FB5D2B" w:rsidRDefault="00EE797A" w:rsidP="006F706F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E797A" w:rsidRPr="00FB5D2B" w:rsidRDefault="00EE797A" w:rsidP="006F706F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:rsidR="00EE797A" w:rsidRPr="00FB5D2B" w:rsidRDefault="00EE797A" w:rsidP="006F706F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 sex (Ref: male)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28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2.14)</w:t>
            </w:r>
          </w:p>
        </w:tc>
        <w:tc>
          <w:tcPr>
            <w:tcW w:w="9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Ref: ≥81 years)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≤70 years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15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1.89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71-80 years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23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2.58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 (Ref: ≥secondary)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o formal education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0 (2.46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79.5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 (2.03</w:t>
            </w: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.00)</w:t>
            </w:r>
          </w:p>
        </w:tc>
        <w:tc>
          <w:tcPr>
            <w:tcW w:w="850" w:type="dxa"/>
            <w:vAlign w:val="bottom"/>
          </w:tcPr>
          <w:p w:rsidR="00AF6C7D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Primary incomplete or complete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 (1.31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15.42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0 (1.83</w:t>
            </w: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26)</w:t>
            </w:r>
          </w:p>
        </w:tc>
        <w:tc>
          <w:tcPr>
            <w:tcW w:w="850" w:type="dxa"/>
            <w:vAlign w:val="bottom"/>
          </w:tcPr>
          <w:p w:rsidR="00AF6C7D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ce </w:t>
            </w: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: Mestizo)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F6C7D" w:rsidRPr="00FB5D2B" w:rsidRDefault="0010216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4348C0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4348C0" w:rsidRDefault="004348C0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Indigenous</w:t>
            </w:r>
          </w:p>
        </w:tc>
        <w:tc>
          <w:tcPr>
            <w:tcW w:w="1764" w:type="dxa"/>
            <w:vAlign w:val="bottom"/>
          </w:tcPr>
          <w:p w:rsidR="004348C0" w:rsidRPr="00515A76" w:rsidRDefault="004348C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4348C0" w:rsidRDefault="004348C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4348C0" w:rsidRPr="00FB5D2B" w:rsidRDefault="004348C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4348C0" w:rsidRPr="00FB5D2B" w:rsidRDefault="004348C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08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4.6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 (Ref: Single)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AF6C7D" w:rsidRPr="00FB5D2B" w:rsidRDefault="00102160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Married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08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2.0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Accompanied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  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arated / divorced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19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3.75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W</w:t>
            </w: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 (0.68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12.34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current chronic disease (Ref: no)</w:t>
            </w:r>
          </w:p>
        </w:tc>
        <w:tc>
          <w:tcPr>
            <w:tcW w:w="1764" w:type="dxa"/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0.52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4.50)</w:t>
            </w:r>
          </w:p>
        </w:tc>
        <w:tc>
          <w:tcPr>
            <w:tcW w:w="936" w:type="dxa"/>
            <w:tcBorders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94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50" w:type="dxa"/>
            <w:vAlign w:val="bottom"/>
          </w:tcPr>
          <w:p w:rsidR="00AF6C7D" w:rsidRPr="00FB5D2B" w:rsidRDefault="00AD2A82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AF6C7D" w:rsidRPr="00FB5D2B" w:rsidTr="006A2B8A">
        <w:trPr>
          <w:trHeight w:val="229"/>
        </w:trPr>
        <w:tc>
          <w:tcPr>
            <w:tcW w:w="44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eported influenza vaccination 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year</w:t>
            </w:r>
          </w:p>
        </w:tc>
        <w:tc>
          <w:tcPr>
            <w:tcW w:w="1764" w:type="dxa"/>
            <w:tcBorders>
              <w:bottom w:val="single" w:sz="8" w:space="0" w:color="auto"/>
            </w:tcBorders>
            <w:vAlign w:val="bottom"/>
          </w:tcPr>
          <w:p w:rsidR="00AF6C7D" w:rsidRPr="00515A76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5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 (3.06</w:t>
            </w:r>
            <w:r w:rsidRPr="00515A76">
              <w:rPr>
                <w:rFonts w:ascii="Times New Roman" w:hAnsi="Times New Roman" w:cs="Times New Roman"/>
                <w:sz w:val="20"/>
                <w:szCs w:val="20"/>
              </w:rPr>
              <w:t>–80.19)</w:t>
            </w:r>
          </w:p>
        </w:tc>
        <w:tc>
          <w:tcPr>
            <w:tcW w:w="936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8 (3.58</w:t>
            </w:r>
            <w:r w:rsidRPr="00FB5D2B">
              <w:rPr>
                <w:rFonts w:ascii="Times New Roman" w:hAnsi="Times New Roman" w:cs="Times New Roman"/>
                <w:sz w:val="20"/>
                <w:szCs w:val="20"/>
              </w:rPr>
              <w:t>–149.93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bottom"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F6C7D" w:rsidRPr="00FB5D2B" w:rsidTr="006A2B8A">
        <w:trPr>
          <w:trHeight w:val="229"/>
        </w:trPr>
        <w:tc>
          <w:tcPr>
            <w:tcW w:w="9902" w:type="dxa"/>
            <w:gridSpan w:val="5"/>
            <w:tcBorders>
              <w:top w:val="single" w:sz="8" w:space="0" w:color="auto"/>
            </w:tcBorders>
            <w:shd w:val="clear" w:color="auto" w:fill="auto"/>
            <w:noWrap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f: reference; OR: odds ratio; </w:t>
            </w:r>
            <w:proofErr w:type="spellStart"/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</w:t>
            </w:r>
            <w:proofErr w:type="spellEnd"/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adjusted odds ratio; CI: confidence interval</w:t>
            </w:r>
          </w:p>
        </w:tc>
      </w:tr>
      <w:tr w:rsidR="00AF6C7D" w:rsidRPr="00FB5D2B" w:rsidTr="006A2B8A">
        <w:trPr>
          <w:trHeight w:val="229"/>
        </w:trPr>
        <w:tc>
          <w:tcPr>
            <w:tcW w:w="9902" w:type="dxa"/>
            <w:gridSpan w:val="5"/>
            <w:shd w:val="clear" w:color="auto" w:fill="auto"/>
            <w:noWrap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ied with vaccination cards and medical records.</w:t>
            </w:r>
          </w:p>
        </w:tc>
      </w:tr>
      <w:tr w:rsidR="00AF6C7D" w:rsidRPr="00FB5D2B" w:rsidTr="006A2B8A">
        <w:trPr>
          <w:trHeight w:val="229"/>
        </w:trPr>
        <w:tc>
          <w:tcPr>
            <w:tcW w:w="9902" w:type="dxa"/>
            <w:gridSpan w:val="5"/>
            <w:shd w:val="clear" w:color="auto" w:fill="auto"/>
            <w:noWrap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alyses exclud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unverified influenza vaccinations in 2018, those who did not respond to educational attainment, and those who did not know their vaccination status in 2017.</w:t>
            </w:r>
          </w:p>
        </w:tc>
      </w:tr>
      <w:tr w:rsidR="00AF6C7D" w:rsidRPr="00FB5D2B" w:rsidTr="006A2B8A">
        <w:trPr>
          <w:trHeight w:val="229"/>
        </w:trPr>
        <w:tc>
          <w:tcPr>
            <w:tcW w:w="9902" w:type="dxa"/>
            <w:gridSpan w:val="5"/>
            <w:shd w:val="clear" w:color="auto" w:fill="auto"/>
            <w:noWrap/>
          </w:tcPr>
          <w:p w:rsidR="00AF6C7D" w:rsidRPr="00FB5D2B" w:rsidRDefault="00AF6C7D" w:rsidP="00AF6C7D">
            <w:pPr>
              <w:tabs>
                <w:tab w:val="left" w:pos="342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FB5D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for the other variables listed in the model.</w:t>
            </w:r>
          </w:p>
        </w:tc>
      </w:tr>
    </w:tbl>
    <w:p w:rsidR="00821D71" w:rsidRDefault="006A2B8A" w:rsidP="006020C1">
      <w:pPr>
        <w:tabs>
          <w:tab w:val="left" w:pos="3420"/>
        </w:tabs>
      </w:pPr>
    </w:p>
    <w:p w:rsidR="00F0624A" w:rsidRDefault="00F0624A" w:rsidP="006020C1">
      <w:pPr>
        <w:tabs>
          <w:tab w:val="left" w:pos="3420"/>
        </w:tabs>
      </w:pPr>
    </w:p>
    <w:sectPr w:rsidR="00F0624A" w:rsidSect="00802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24A"/>
    <w:rsid w:val="00102160"/>
    <w:rsid w:val="001C72C4"/>
    <w:rsid w:val="002005EA"/>
    <w:rsid w:val="002D5BD2"/>
    <w:rsid w:val="00312A65"/>
    <w:rsid w:val="004348C0"/>
    <w:rsid w:val="006020C1"/>
    <w:rsid w:val="006A2B8A"/>
    <w:rsid w:val="006F706F"/>
    <w:rsid w:val="00802C5B"/>
    <w:rsid w:val="008E49F5"/>
    <w:rsid w:val="00AD2A82"/>
    <w:rsid w:val="00AF6C7D"/>
    <w:rsid w:val="00B21EB7"/>
    <w:rsid w:val="00C413F0"/>
    <w:rsid w:val="00E174B9"/>
    <w:rsid w:val="00E92920"/>
    <w:rsid w:val="00EB42C3"/>
    <w:rsid w:val="00EE70C5"/>
    <w:rsid w:val="00EE797A"/>
    <w:rsid w:val="00F0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40194"/>
  <w15:chartTrackingRefBased/>
  <w15:docId w15:val="{C738322D-0E9F-4CE6-B296-5EB5005E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0</cp:revision>
  <dcterms:created xsi:type="dcterms:W3CDTF">2020-10-30T20:52:00Z</dcterms:created>
  <dcterms:modified xsi:type="dcterms:W3CDTF">2020-12-12T17:04:00Z</dcterms:modified>
</cp:coreProperties>
</file>